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44BA7" w14:textId="67F104CB" w:rsidR="00F362CF" w:rsidRPr="00295E15" w:rsidRDefault="00CB214D" w:rsidP="00A43385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F43AA" w:rsidRPr="00295E1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F43AA" w:rsidRPr="00295E1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A4E60" w:rsidRPr="00295E15">
        <w:rPr>
          <w:rFonts w:ascii="Times New Roman" w:hAnsi="Times New Roman" w:cs="Times New Roman"/>
          <w:b/>
          <w:bCs/>
          <w:sz w:val="20"/>
          <w:szCs w:val="20"/>
        </w:rPr>
        <w:t xml:space="preserve"> Clinicopathological Characteristics </w:t>
      </w:r>
      <w:r w:rsidR="000C61C9" w:rsidRPr="00295E15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0A4E60" w:rsidRPr="00295E15">
        <w:rPr>
          <w:rFonts w:ascii="Times New Roman" w:hAnsi="Times New Roman" w:cs="Times New Roman"/>
          <w:b/>
          <w:bCs/>
          <w:sz w:val="20"/>
          <w:szCs w:val="20"/>
        </w:rPr>
        <w:t>ccording to</w:t>
      </w:r>
      <w:r w:rsidR="000A4E60" w:rsidRPr="00DE69F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D72A3" w:rsidRPr="00DE69FC">
        <w:rPr>
          <w:rFonts w:ascii="Times New Roman" w:hAnsi="Times New Roman" w:cs="Times New Roman"/>
          <w:color w:val="000000"/>
          <w:sz w:val="20"/>
          <w:szCs w:val="20"/>
        </w:rPr>
        <w:t>†</w:t>
      </w:r>
      <w:r w:rsidR="007729CD" w:rsidRPr="00295E15">
        <w:rPr>
          <w:rFonts w:ascii="Times New Roman" w:hAnsi="Times New Roman" w:cs="Times New Roman"/>
          <w:b/>
          <w:bCs/>
          <w:sz w:val="20"/>
          <w:szCs w:val="20"/>
        </w:rPr>
        <w:t>CAF</w:t>
      </w:r>
      <w:r w:rsidR="000A4E60" w:rsidRPr="00295E1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C61C9" w:rsidRPr="00295E15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771890" w:rsidRPr="00295E15">
        <w:rPr>
          <w:rFonts w:ascii="Times New Roman" w:hAnsi="Times New Roman" w:cs="Times New Roman"/>
          <w:b/>
          <w:bCs/>
          <w:sz w:val="20"/>
          <w:szCs w:val="20"/>
        </w:rPr>
        <w:t>ensity</w:t>
      </w:r>
      <w:r w:rsidR="00A43385" w:rsidRPr="00295E1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C61C9" w:rsidRPr="00295E1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43385" w:rsidRPr="00295E15">
        <w:rPr>
          <w:rFonts w:ascii="Times New Roman" w:hAnsi="Times New Roman" w:cs="Times New Roman"/>
          <w:b/>
          <w:bCs/>
          <w:sz w:val="20"/>
          <w:szCs w:val="20"/>
        </w:rPr>
        <w:t>core</w:t>
      </w:r>
    </w:p>
    <w:tbl>
      <w:tblPr>
        <w:tblW w:w="7939" w:type="dxa"/>
        <w:tblInd w:w="-142" w:type="dxa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276"/>
      </w:tblGrid>
      <w:tr w:rsidR="00CD4734" w:rsidRPr="008A7D2E" w14:paraId="4EF7D654" w14:textId="77777777" w:rsidTr="000103A6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0D5F" w14:textId="31AD00CB" w:rsidR="00E70DCE" w:rsidRPr="008A7D2E" w:rsidRDefault="00F362CF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E70DCE"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9F65" w14:textId="1F096672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2</w:t>
            </w:r>
            <w:r w:rsidR="009B286C"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=3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4D422" w14:textId="706922E9" w:rsidR="00E70DCE" w:rsidRPr="008A7D2E" w:rsidRDefault="00E70DCE" w:rsidP="009B286C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9B286C"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=3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B12AA" w14:textId="0E367E8E" w:rsidR="00E70DCE" w:rsidRPr="008A7D2E" w:rsidRDefault="00CD4734" w:rsidP="00CD4734">
            <w:pPr>
              <w:widowControl/>
              <w:ind w:firstLineChars="150" w:firstLine="3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  <w:r w:rsidR="00E70DCE"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lue  </w:t>
            </w:r>
          </w:p>
        </w:tc>
      </w:tr>
      <w:tr w:rsidR="00CD4734" w:rsidRPr="008A7D2E" w14:paraId="07CF1DBA" w14:textId="77777777" w:rsidTr="000103A6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4CD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, mean ± 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F9B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9 ± 8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3EC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2 ± 1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2CD1" w14:textId="77777777" w:rsidR="00E70DCE" w:rsidRPr="008A7D2E" w:rsidRDefault="00E70DCE" w:rsidP="00E70DCE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CD4734" w:rsidRPr="008A7D2E" w14:paraId="1F08AFFF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D35" w14:textId="7B52804D" w:rsidR="00E70DCE" w:rsidRPr="008A7D2E" w:rsidRDefault="008E231C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0A11DD"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er</w:t>
            </w:r>
            <w:r w:rsidR="00E70DCE"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0C6B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743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E645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4734" w:rsidRPr="008A7D2E" w14:paraId="66D90F67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95B1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8C9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3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DC7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17AC" w14:textId="77777777" w:rsidR="00E70DCE" w:rsidRPr="008A7D2E" w:rsidRDefault="00E70DCE" w:rsidP="00E70DCE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</w:tr>
      <w:tr w:rsidR="00CD4734" w:rsidRPr="008A7D2E" w14:paraId="1D459FC6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E2B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02BD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96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F290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9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595A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734" w:rsidRPr="008A7D2E" w14:paraId="1A3B5687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2CC0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6F9B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6D72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639E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4734" w:rsidRPr="008A7D2E" w14:paraId="2C2D64D4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05F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79B7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96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4F66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7E0" w14:textId="77777777" w:rsidR="00E70DCE" w:rsidRPr="008A7D2E" w:rsidRDefault="00E70DCE" w:rsidP="00E70DCE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</w:tr>
      <w:tr w:rsidR="00CD4734" w:rsidRPr="008A7D2E" w14:paraId="44EC20AE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46F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1BC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3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A37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DF8F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0DCE" w:rsidRPr="008A7D2E" w14:paraId="282E6F98" w14:textId="77777777" w:rsidTr="00CD4734">
        <w:trPr>
          <w:trHeight w:val="28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81BD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vascular invas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F0ED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734" w:rsidRPr="008A7D2E" w14:paraId="2009C317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D63D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897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9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F2C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36.11</w:t>
            </w: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0731" w14:textId="77777777" w:rsidR="00E70DCE" w:rsidRPr="008A7D2E" w:rsidRDefault="00E70DCE" w:rsidP="00E70DCE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CD4734" w:rsidRPr="008A7D2E" w14:paraId="4D9CC911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D22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889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9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F8AD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63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D493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734" w:rsidRPr="008A7D2E" w14:paraId="27E772A8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7DD3" w14:textId="4523788E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P level, median</w:t>
            </w:r>
            <w:r w:rsidR="00CD4734"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g/ml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C9AA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2 (1.5-234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991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9 (1.4-622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592" w14:textId="77777777" w:rsidR="00E70DCE" w:rsidRPr="008A7D2E" w:rsidRDefault="00E70DCE" w:rsidP="00E70DCE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E70DCE" w:rsidRPr="008A7D2E" w14:paraId="7CD276AC" w14:textId="77777777" w:rsidTr="00CD4734">
        <w:trPr>
          <w:trHeight w:val="28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712B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 &lt;=3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6C2A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734" w:rsidRPr="008A7D2E" w14:paraId="3D101A9C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A882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5F2A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7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A33B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6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12A" w14:textId="77777777" w:rsidR="00E70DCE" w:rsidRPr="008A7D2E" w:rsidRDefault="00E70DCE" w:rsidP="00E70DCE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</w:tr>
      <w:tr w:rsidR="00CD4734" w:rsidRPr="008A7D2E" w14:paraId="116DC675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AEE9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EB20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8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33C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3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F8A7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0DCE" w:rsidRPr="008A7D2E" w14:paraId="677D5EB0" w14:textId="77777777" w:rsidTr="00CD4734">
        <w:trPr>
          <w:trHeight w:val="28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3B4A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 &gt; 5cm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5FB" w14:textId="77777777" w:rsidR="00E70DCE" w:rsidRPr="008A7D2E" w:rsidRDefault="00E70DCE" w:rsidP="00E70DCE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CD4734" w:rsidRPr="008A7D2E" w14:paraId="3EAC1D3C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457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E7DB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34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85C4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47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756F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734" w:rsidRPr="008A7D2E" w14:paraId="5B31B3FF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4EA7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DEE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65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E40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5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5DD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0DCE" w:rsidRPr="008A7D2E" w14:paraId="0EAC1952" w14:textId="77777777" w:rsidTr="00CD4734">
        <w:trPr>
          <w:trHeight w:val="28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123C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ological grading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3E0B" w14:textId="77777777" w:rsidR="00E70DCE" w:rsidRPr="008A7D2E" w:rsidRDefault="00E70DCE" w:rsidP="00E70DCE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CD4734" w:rsidRPr="008A7D2E" w14:paraId="0A7CE1B1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12C9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AB78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2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D93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C838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734" w:rsidRPr="008A7D2E" w14:paraId="25484E06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F281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2957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43.7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66D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52.7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89CD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734" w:rsidRPr="008A7D2E" w14:paraId="184B21AC" w14:textId="77777777" w:rsidTr="000103A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F9C5" w14:textId="77777777" w:rsidR="00E70DCE" w:rsidRPr="008A7D2E" w:rsidRDefault="00E70DCE" w:rsidP="000103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E03E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43.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69705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D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47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7542" w14:textId="77777777" w:rsidR="00E70DCE" w:rsidRPr="008A7D2E" w:rsidRDefault="00E70DCE" w:rsidP="00E70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E714264" w14:textId="5E12139B" w:rsidR="005D72A3" w:rsidRDefault="005D72A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DE69FC">
        <w:rPr>
          <w:rFonts w:ascii="Times New Roman" w:hAnsi="Times New Roman" w:cs="Times New Roman"/>
          <w:color w:val="000000"/>
          <w:sz w:val="20"/>
          <w:szCs w:val="20"/>
        </w:rPr>
        <w:t>†C</w:t>
      </w:r>
      <w:r w:rsidRPr="005D72A3">
        <w:rPr>
          <w:rFonts w:ascii="Times New Roman" w:hAnsi="Times New Roman" w:cs="Times New Roman"/>
          <w:color w:val="000000"/>
          <w:sz w:val="20"/>
          <w:szCs w:val="20"/>
        </w:rPr>
        <w:t>AF: caner associated fibroblast.</w:t>
      </w:r>
    </w:p>
    <w:p w14:paraId="4DF1C8BF" w14:textId="24911F7A" w:rsidR="00112103" w:rsidRPr="008A7D2E" w:rsidRDefault="00670EE3">
      <w:pPr>
        <w:rPr>
          <w:rFonts w:ascii="Times New Roman" w:hAnsi="Times New Roman" w:cs="Times New Roman"/>
          <w:sz w:val="20"/>
          <w:szCs w:val="20"/>
        </w:rPr>
      </w:pPr>
      <w:r w:rsidRPr="008A7D2E">
        <w:rPr>
          <w:rFonts w:ascii="Times New Roman" w:hAnsi="Times New Roman" w:cs="Times New Roman"/>
          <w:color w:val="000000"/>
          <w:sz w:val="20"/>
          <w:szCs w:val="20"/>
        </w:rPr>
        <w:t>Normally d</w:t>
      </w:r>
      <w:bookmarkStart w:id="0" w:name="_GoBack"/>
      <w:bookmarkEnd w:id="0"/>
      <w:r w:rsidRPr="008A7D2E">
        <w:rPr>
          <w:rFonts w:ascii="Times New Roman" w:hAnsi="Times New Roman" w:cs="Times New Roman"/>
          <w:color w:val="000000"/>
          <w:sz w:val="20"/>
          <w:szCs w:val="20"/>
        </w:rPr>
        <w:t>istributed continuous variables are presented as mean ± standard deviation (SD), non-normally distributed continuous variables are presented as median (range).</w:t>
      </w:r>
      <w:r w:rsidR="000C61C9" w:rsidRPr="008A7D2E">
        <w:rPr>
          <w:rFonts w:hint="eastAsia"/>
          <w:sz w:val="20"/>
          <w:szCs w:val="20"/>
        </w:rPr>
        <w:t xml:space="preserve"> </w:t>
      </w:r>
    </w:p>
    <w:p w14:paraId="789E9EF6" w14:textId="4C39AE43" w:rsidR="002A048F" w:rsidRPr="008A7D2E" w:rsidRDefault="002A048F">
      <w:pPr>
        <w:rPr>
          <w:sz w:val="20"/>
          <w:szCs w:val="20"/>
        </w:rPr>
      </w:pPr>
    </w:p>
    <w:sectPr w:rsidR="002A048F" w:rsidRPr="008A7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402A2" w14:textId="77777777" w:rsidR="00EA6ACA" w:rsidRDefault="00EA6ACA" w:rsidP="00E70DCE">
      <w:r>
        <w:separator/>
      </w:r>
    </w:p>
  </w:endnote>
  <w:endnote w:type="continuationSeparator" w:id="0">
    <w:p w14:paraId="71CEAE2E" w14:textId="77777777" w:rsidR="00EA6ACA" w:rsidRDefault="00EA6ACA" w:rsidP="00E70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CF22F" w14:textId="77777777" w:rsidR="00EA6ACA" w:rsidRDefault="00EA6ACA" w:rsidP="00E70DCE">
      <w:r>
        <w:separator/>
      </w:r>
    </w:p>
  </w:footnote>
  <w:footnote w:type="continuationSeparator" w:id="0">
    <w:p w14:paraId="3D056DF6" w14:textId="77777777" w:rsidR="00EA6ACA" w:rsidRDefault="00EA6ACA" w:rsidP="00E70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DB"/>
    <w:rsid w:val="000103A6"/>
    <w:rsid w:val="00063393"/>
    <w:rsid w:val="000A11DD"/>
    <w:rsid w:val="000A4E60"/>
    <w:rsid w:val="000C61C9"/>
    <w:rsid w:val="000D157A"/>
    <w:rsid w:val="00112103"/>
    <w:rsid w:val="001260BA"/>
    <w:rsid w:val="00295E15"/>
    <w:rsid w:val="002A048F"/>
    <w:rsid w:val="00370E7C"/>
    <w:rsid w:val="00471C31"/>
    <w:rsid w:val="00505BC6"/>
    <w:rsid w:val="00596767"/>
    <w:rsid w:val="005D72A3"/>
    <w:rsid w:val="00670EE3"/>
    <w:rsid w:val="006F43AA"/>
    <w:rsid w:val="00771890"/>
    <w:rsid w:val="007729CD"/>
    <w:rsid w:val="007C1BC2"/>
    <w:rsid w:val="008A7D2E"/>
    <w:rsid w:val="008E231C"/>
    <w:rsid w:val="00937F68"/>
    <w:rsid w:val="00974F15"/>
    <w:rsid w:val="009B286C"/>
    <w:rsid w:val="00A31371"/>
    <w:rsid w:val="00A43385"/>
    <w:rsid w:val="00AD2F09"/>
    <w:rsid w:val="00AD7CC6"/>
    <w:rsid w:val="00AE0FDB"/>
    <w:rsid w:val="00C10ECE"/>
    <w:rsid w:val="00C267DD"/>
    <w:rsid w:val="00C459B5"/>
    <w:rsid w:val="00CB214D"/>
    <w:rsid w:val="00CD4734"/>
    <w:rsid w:val="00D8276E"/>
    <w:rsid w:val="00DE69FC"/>
    <w:rsid w:val="00DF1539"/>
    <w:rsid w:val="00E55A03"/>
    <w:rsid w:val="00E70DCE"/>
    <w:rsid w:val="00EA6ACA"/>
    <w:rsid w:val="00F362CF"/>
    <w:rsid w:val="00FC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9B4A1"/>
  <w15:chartTrackingRefBased/>
  <w15:docId w15:val="{0C861C68-81B6-4979-8F70-447D2CD4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DC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C1BC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C1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5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8</cp:revision>
  <dcterms:created xsi:type="dcterms:W3CDTF">2020-01-20T10:47:00Z</dcterms:created>
  <dcterms:modified xsi:type="dcterms:W3CDTF">2020-03-27T09:40:00Z</dcterms:modified>
</cp:coreProperties>
</file>